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552"/>
        <w:gridCol w:w="2551"/>
        <w:gridCol w:w="2269"/>
      </w:tblGrid>
      <w:tr w:rsidR="002929D8" w:rsidRPr="00261A14" w14:paraId="2AF324D5" w14:textId="10473FEE" w:rsidTr="00537564">
        <w:tc>
          <w:tcPr>
            <w:tcW w:w="1560" w:type="dxa"/>
            <w:vAlign w:val="center"/>
          </w:tcPr>
          <w:p w14:paraId="43A92E77" w14:textId="40D8655A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C686764" w14:textId="77777777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552" w:type="dxa"/>
            <w:vAlign w:val="center"/>
          </w:tcPr>
          <w:p w14:paraId="5C535133" w14:textId="77777777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6</w:t>
            </w:r>
          </w:p>
        </w:tc>
        <w:tc>
          <w:tcPr>
            <w:tcW w:w="2551" w:type="dxa"/>
            <w:vAlign w:val="center"/>
          </w:tcPr>
          <w:p w14:paraId="035F049F" w14:textId="77777777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8</w:t>
            </w:r>
          </w:p>
        </w:tc>
        <w:tc>
          <w:tcPr>
            <w:tcW w:w="2269" w:type="dxa"/>
            <w:vAlign w:val="center"/>
          </w:tcPr>
          <w:p w14:paraId="186C3540" w14:textId="0D6AE7DA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10</w:t>
            </w:r>
          </w:p>
        </w:tc>
      </w:tr>
      <w:tr w:rsidR="002929D8" w:rsidRPr="00261A14" w14:paraId="7C192238" w14:textId="0A43A88A" w:rsidTr="00537564">
        <w:tc>
          <w:tcPr>
            <w:tcW w:w="1560" w:type="dxa"/>
            <w:vMerge w:val="restart"/>
            <w:vAlign w:val="center"/>
          </w:tcPr>
          <w:p w14:paraId="44B03B27" w14:textId="0492C819" w:rsidR="00385AF9" w:rsidRDefault="00385AF9" w:rsidP="00385AF9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 w:rsidR="00A1706C">
              <w:rPr>
                <w:sz w:val="24"/>
              </w:rPr>
              <w:t>ingle USVs</w:t>
            </w:r>
          </w:p>
          <w:p w14:paraId="4CD8D8EB" w14:textId="7C0AC839" w:rsidR="002929D8" w:rsidRPr="00261A14" w:rsidRDefault="00385AF9" w:rsidP="00385AF9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(% of total USVs)</w:t>
            </w:r>
          </w:p>
        </w:tc>
        <w:tc>
          <w:tcPr>
            <w:tcW w:w="1559" w:type="dxa"/>
            <w:vAlign w:val="center"/>
          </w:tcPr>
          <w:p w14:paraId="36068B89" w14:textId="10FEEAF1" w:rsidR="002929D8" w:rsidRPr="00261A14" w:rsidRDefault="002929D8" w:rsidP="00385AF9">
            <w:pPr>
              <w:spacing w:line="276" w:lineRule="auto"/>
              <w:jc w:val="center"/>
            </w:pPr>
            <w:r w:rsidRPr="00261A14">
              <w:t xml:space="preserve">Male </w:t>
            </w:r>
            <w:r w:rsidR="00B57ABF" w:rsidRPr="00B57ABF">
              <w:t>WT</w:t>
            </w:r>
            <w:r w:rsidR="00B57ABF" w:rsidRPr="00B57ABF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552" w:type="dxa"/>
            <w:vAlign w:val="center"/>
          </w:tcPr>
          <w:p w14:paraId="3423CA48" w14:textId="4B72041C" w:rsidR="002929D8" w:rsidRPr="00261A14" w:rsidRDefault="00B10D89" w:rsidP="00385AF9">
            <w:pPr>
              <w:spacing w:line="276" w:lineRule="auto"/>
              <w:jc w:val="center"/>
            </w:pPr>
            <w:r>
              <w:rPr>
                <w:rFonts w:cstheme="minorHAnsi"/>
              </w:rPr>
              <w:t>45.93</w:t>
            </w:r>
            <w:r w:rsidR="0039333C"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63</w:t>
            </w:r>
          </w:p>
        </w:tc>
        <w:tc>
          <w:tcPr>
            <w:tcW w:w="2551" w:type="dxa"/>
            <w:vAlign w:val="center"/>
          </w:tcPr>
          <w:p w14:paraId="5C13F8E2" w14:textId="2B90EC3F" w:rsidR="002929D8" w:rsidRPr="00261A14" w:rsidRDefault="00B10D89" w:rsidP="00385AF9">
            <w:pPr>
              <w:spacing w:line="276" w:lineRule="auto"/>
              <w:jc w:val="center"/>
            </w:pPr>
            <w:r>
              <w:t>57.1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994</w:t>
            </w:r>
          </w:p>
        </w:tc>
        <w:tc>
          <w:tcPr>
            <w:tcW w:w="2269" w:type="dxa"/>
            <w:vAlign w:val="center"/>
          </w:tcPr>
          <w:p w14:paraId="60A56E84" w14:textId="084395E2" w:rsidR="002929D8" w:rsidRPr="00261A14" w:rsidRDefault="00B10D89" w:rsidP="00385AF9">
            <w:pPr>
              <w:spacing w:line="276" w:lineRule="auto"/>
              <w:jc w:val="center"/>
            </w:pPr>
            <w:r>
              <w:t>60.9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030</w:t>
            </w:r>
          </w:p>
        </w:tc>
      </w:tr>
      <w:tr w:rsidR="002929D8" w:rsidRPr="00261A14" w14:paraId="030B2CA4" w14:textId="458D9EDF" w:rsidTr="00537564">
        <w:tc>
          <w:tcPr>
            <w:tcW w:w="1560" w:type="dxa"/>
            <w:vMerge/>
            <w:vAlign w:val="center"/>
          </w:tcPr>
          <w:p w14:paraId="6B42BE18" w14:textId="77777777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A839361" w14:textId="7D261B81" w:rsidR="002929D8" w:rsidRPr="00261A14" w:rsidRDefault="002929D8" w:rsidP="00385AF9">
            <w:pPr>
              <w:spacing w:line="276" w:lineRule="auto"/>
              <w:jc w:val="center"/>
            </w:pPr>
            <w:r w:rsidRPr="00261A14">
              <w:t xml:space="preserve">Male </w:t>
            </w:r>
            <w:r w:rsidR="00386455"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24B9E966" w14:textId="03B36AD5" w:rsidR="002929D8" w:rsidRPr="00261A14" w:rsidRDefault="00B10D89" w:rsidP="00385AF9">
            <w:pPr>
              <w:spacing w:line="276" w:lineRule="auto"/>
              <w:jc w:val="center"/>
            </w:pPr>
            <w:r>
              <w:t>41.7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273</w:t>
            </w:r>
          </w:p>
        </w:tc>
        <w:tc>
          <w:tcPr>
            <w:tcW w:w="2551" w:type="dxa"/>
            <w:vAlign w:val="center"/>
          </w:tcPr>
          <w:p w14:paraId="0B3BBCF5" w14:textId="11E2EB63" w:rsidR="002929D8" w:rsidRPr="00261A14" w:rsidRDefault="00B10D89" w:rsidP="00385AF9">
            <w:pPr>
              <w:spacing w:line="276" w:lineRule="auto"/>
              <w:jc w:val="center"/>
            </w:pPr>
            <w:r>
              <w:t>50.1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180</w:t>
            </w:r>
          </w:p>
        </w:tc>
        <w:tc>
          <w:tcPr>
            <w:tcW w:w="2269" w:type="dxa"/>
            <w:vAlign w:val="center"/>
          </w:tcPr>
          <w:p w14:paraId="6514BC28" w14:textId="1FB2C91B" w:rsidR="002929D8" w:rsidRPr="00261A14" w:rsidRDefault="00B10D89" w:rsidP="00385AF9">
            <w:pPr>
              <w:spacing w:line="276" w:lineRule="auto"/>
              <w:jc w:val="center"/>
            </w:pPr>
            <w:r>
              <w:t>64.3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908</w:t>
            </w:r>
          </w:p>
        </w:tc>
      </w:tr>
      <w:tr w:rsidR="002929D8" w:rsidRPr="00261A14" w14:paraId="26B93D41" w14:textId="678340FE" w:rsidTr="00537564">
        <w:tc>
          <w:tcPr>
            <w:tcW w:w="1560" w:type="dxa"/>
            <w:vMerge/>
            <w:vAlign w:val="center"/>
          </w:tcPr>
          <w:p w14:paraId="5EBC4D78" w14:textId="77777777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8F4CFC8" w14:textId="39CD990E" w:rsidR="002929D8" w:rsidRPr="00261A14" w:rsidRDefault="002929D8" w:rsidP="00385AF9">
            <w:pPr>
              <w:spacing w:line="276" w:lineRule="auto"/>
              <w:jc w:val="center"/>
            </w:pPr>
            <w:r w:rsidRPr="00261A14">
              <w:t xml:space="preserve">Female </w:t>
            </w:r>
            <w:r w:rsidR="00B57ABF" w:rsidRPr="00B57ABF">
              <w:t>WT</w:t>
            </w:r>
            <w:r w:rsidR="00B57ABF" w:rsidRPr="00B57ABF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552" w:type="dxa"/>
            <w:vAlign w:val="center"/>
          </w:tcPr>
          <w:p w14:paraId="62D41EAB" w14:textId="1216D9B6" w:rsidR="002929D8" w:rsidRPr="00261A14" w:rsidRDefault="00B10D89" w:rsidP="00385AF9">
            <w:pPr>
              <w:spacing w:line="276" w:lineRule="auto"/>
              <w:jc w:val="center"/>
            </w:pPr>
            <w:r>
              <w:t>38.7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174</w:t>
            </w:r>
          </w:p>
        </w:tc>
        <w:tc>
          <w:tcPr>
            <w:tcW w:w="2551" w:type="dxa"/>
            <w:vAlign w:val="center"/>
          </w:tcPr>
          <w:p w14:paraId="7EA97F6D" w14:textId="2D0B8D8B" w:rsidR="002929D8" w:rsidRPr="00537564" w:rsidRDefault="00B10D89" w:rsidP="00385AF9">
            <w:pPr>
              <w:spacing w:line="276" w:lineRule="auto"/>
              <w:jc w:val="center"/>
              <w:rPr>
                <w:b/>
                <w:bCs/>
              </w:rPr>
            </w:pPr>
            <w:r w:rsidRPr="00537564">
              <w:rPr>
                <w:b/>
                <w:bCs/>
              </w:rPr>
              <w:t>38.87</w:t>
            </w:r>
            <w:r w:rsidRPr="00537564">
              <w:rPr>
                <w:rFonts w:cstheme="minorHAnsi"/>
                <w:b/>
                <w:bCs/>
              </w:rPr>
              <w:t>±3.743</w:t>
            </w:r>
            <w:r w:rsidR="00537564" w:rsidRPr="00537564">
              <w:rPr>
                <w:rFonts w:cstheme="minorHAnsi"/>
                <w:b/>
                <w:bCs/>
                <w:vertAlign w:val="superscript"/>
              </w:rPr>
              <w:t>##</w:t>
            </w:r>
            <w:r w:rsidR="008A16A9" w:rsidRPr="00537564">
              <w:rPr>
                <w:rFonts w:cstheme="minorHAnsi"/>
                <w:b/>
                <w:bCs/>
              </w:rPr>
              <w:t>, p=0.00</w:t>
            </w:r>
            <w:r w:rsidR="009A743C" w:rsidRPr="00537564">
              <w:rPr>
                <w:rFonts w:cstheme="minorHAnsi"/>
                <w:b/>
                <w:bCs/>
              </w:rPr>
              <w:t>95</w:t>
            </w:r>
          </w:p>
        </w:tc>
        <w:tc>
          <w:tcPr>
            <w:tcW w:w="2269" w:type="dxa"/>
            <w:vAlign w:val="center"/>
          </w:tcPr>
          <w:p w14:paraId="316130C8" w14:textId="0DD9F96D" w:rsidR="002929D8" w:rsidRPr="00261A14" w:rsidRDefault="00B10D89" w:rsidP="00385AF9">
            <w:pPr>
              <w:spacing w:line="276" w:lineRule="auto"/>
              <w:jc w:val="center"/>
            </w:pPr>
            <w:r>
              <w:t>55.4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33</w:t>
            </w:r>
          </w:p>
        </w:tc>
      </w:tr>
      <w:tr w:rsidR="002929D8" w:rsidRPr="00261A14" w14:paraId="14A03FE8" w14:textId="789940B2" w:rsidTr="00537564">
        <w:tc>
          <w:tcPr>
            <w:tcW w:w="1560" w:type="dxa"/>
            <w:vMerge/>
            <w:vAlign w:val="center"/>
          </w:tcPr>
          <w:p w14:paraId="2B6FA04F" w14:textId="77777777" w:rsidR="002929D8" w:rsidRPr="00261A14" w:rsidRDefault="002929D8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465CB4A" w14:textId="7AC69E62" w:rsidR="002929D8" w:rsidRPr="00261A14" w:rsidRDefault="002929D8" w:rsidP="00385AF9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="00386455">
              <w:rPr>
                <w:i/>
              </w:rPr>
              <w:t>Tsc2</w:t>
            </w:r>
            <w:r w:rsidR="00386455" w:rsidRPr="00261A14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0034D8DD" w14:textId="21F2BB72" w:rsidR="002929D8" w:rsidRPr="00261A14" w:rsidRDefault="00B10D89" w:rsidP="00385AF9">
            <w:pPr>
              <w:spacing w:line="276" w:lineRule="auto"/>
              <w:jc w:val="center"/>
            </w:pPr>
            <w:r>
              <w:t>49.2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488</w:t>
            </w:r>
          </w:p>
        </w:tc>
        <w:tc>
          <w:tcPr>
            <w:tcW w:w="2551" w:type="dxa"/>
            <w:vAlign w:val="center"/>
          </w:tcPr>
          <w:p w14:paraId="067036E2" w14:textId="09865745" w:rsidR="002929D8" w:rsidRPr="00537564" w:rsidRDefault="00B10D89" w:rsidP="00385AF9">
            <w:pPr>
              <w:spacing w:line="276" w:lineRule="auto"/>
              <w:jc w:val="center"/>
              <w:rPr>
                <w:b/>
                <w:bCs/>
              </w:rPr>
            </w:pPr>
            <w:r w:rsidRPr="00537564">
              <w:rPr>
                <w:b/>
                <w:bCs/>
              </w:rPr>
              <w:t>53.22</w:t>
            </w:r>
            <w:r w:rsidRPr="00537564">
              <w:rPr>
                <w:rFonts w:cstheme="minorHAnsi"/>
                <w:b/>
                <w:bCs/>
              </w:rPr>
              <w:t>±3.267</w:t>
            </w:r>
            <w:r w:rsidR="00537564" w:rsidRPr="00537564">
              <w:rPr>
                <w:rFonts w:cstheme="minorHAnsi"/>
                <w:b/>
                <w:bCs/>
                <w:vertAlign w:val="superscript"/>
              </w:rPr>
              <w:t>$</w:t>
            </w:r>
            <w:r w:rsidR="008A16A9" w:rsidRPr="00537564">
              <w:rPr>
                <w:rFonts w:cstheme="minorHAnsi"/>
                <w:b/>
                <w:bCs/>
              </w:rPr>
              <w:t>, p=0.0</w:t>
            </w:r>
            <w:r w:rsidR="009A743C" w:rsidRPr="00537564">
              <w:rPr>
                <w:rFonts w:cstheme="minorHAnsi"/>
                <w:b/>
                <w:bCs/>
              </w:rPr>
              <w:t>308</w:t>
            </w:r>
          </w:p>
        </w:tc>
        <w:tc>
          <w:tcPr>
            <w:tcW w:w="2269" w:type="dxa"/>
            <w:vAlign w:val="center"/>
          </w:tcPr>
          <w:p w14:paraId="2A53D6EA" w14:textId="5366147E" w:rsidR="002929D8" w:rsidRPr="00261A14" w:rsidRDefault="00B10D89" w:rsidP="00385AF9">
            <w:pPr>
              <w:spacing w:line="276" w:lineRule="auto"/>
              <w:jc w:val="center"/>
            </w:pPr>
            <w:r>
              <w:t>63.0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233</w:t>
            </w:r>
          </w:p>
        </w:tc>
      </w:tr>
      <w:tr w:rsidR="00386455" w:rsidRPr="00261A14" w14:paraId="418E285A" w14:textId="6D68985C" w:rsidTr="00537564">
        <w:tc>
          <w:tcPr>
            <w:tcW w:w="1560" w:type="dxa"/>
            <w:vMerge w:val="restart"/>
            <w:vAlign w:val="center"/>
          </w:tcPr>
          <w:p w14:paraId="1EB278B7" w14:textId="37BE1513" w:rsidR="00386455" w:rsidRDefault="00385AF9" w:rsidP="00385AF9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>
              <w:rPr>
                <w:sz w:val="24"/>
              </w:rPr>
              <w:t>M</w:t>
            </w:r>
            <w:r w:rsidR="00386455">
              <w:rPr>
                <w:sz w:val="24"/>
              </w:rPr>
              <w:t>u</w:t>
            </w:r>
            <w:r>
              <w:rPr>
                <w:sz w:val="24"/>
              </w:rPr>
              <w:t>l</w:t>
            </w:r>
            <w:r w:rsidR="00386455">
              <w:rPr>
                <w:sz w:val="24"/>
              </w:rPr>
              <w:t>tisyllabic USVs</w:t>
            </w:r>
          </w:p>
          <w:p w14:paraId="62C06E80" w14:textId="3FCDC9CA" w:rsidR="00385AF9" w:rsidRPr="00261A14" w:rsidRDefault="00385AF9" w:rsidP="00385AF9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(% of total USVs)</w:t>
            </w:r>
          </w:p>
        </w:tc>
        <w:tc>
          <w:tcPr>
            <w:tcW w:w="1559" w:type="dxa"/>
            <w:vAlign w:val="center"/>
          </w:tcPr>
          <w:p w14:paraId="0B5C0413" w14:textId="493D3199" w:rsidR="00386455" w:rsidRPr="00261A14" w:rsidRDefault="00386455" w:rsidP="00385AF9">
            <w:pPr>
              <w:spacing w:line="276" w:lineRule="auto"/>
              <w:jc w:val="center"/>
            </w:pPr>
            <w:r w:rsidRPr="00261A14">
              <w:t xml:space="preserve">Male </w:t>
            </w:r>
            <w:r w:rsidR="00B57ABF" w:rsidRPr="00B57ABF">
              <w:t>WT</w:t>
            </w:r>
            <w:r w:rsidR="00B57ABF" w:rsidRPr="00B57ABF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552" w:type="dxa"/>
            <w:vAlign w:val="center"/>
          </w:tcPr>
          <w:p w14:paraId="64150758" w14:textId="293237D5" w:rsidR="00386455" w:rsidRPr="00261A14" w:rsidRDefault="00B10D89" w:rsidP="00385AF9">
            <w:pPr>
              <w:spacing w:line="276" w:lineRule="auto"/>
              <w:jc w:val="center"/>
            </w:pPr>
            <w:r>
              <w:t>34.8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306</w:t>
            </w:r>
          </w:p>
        </w:tc>
        <w:tc>
          <w:tcPr>
            <w:tcW w:w="2551" w:type="dxa"/>
            <w:vAlign w:val="center"/>
          </w:tcPr>
          <w:p w14:paraId="15C7AEE3" w14:textId="5C7A4A4E" w:rsidR="00386455" w:rsidRPr="00261A14" w:rsidRDefault="00B10D89" w:rsidP="00385AF9">
            <w:pPr>
              <w:spacing w:line="276" w:lineRule="auto"/>
              <w:jc w:val="center"/>
            </w:pPr>
            <w:r>
              <w:t>20.9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787</w:t>
            </w:r>
          </w:p>
        </w:tc>
        <w:tc>
          <w:tcPr>
            <w:tcW w:w="2269" w:type="dxa"/>
            <w:vAlign w:val="center"/>
          </w:tcPr>
          <w:p w14:paraId="60A9FAF4" w14:textId="09D589FD" w:rsidR="00386455" w:rsidRPr="00261A14" w:rsidRDefault="00B10D89" w:rsidP="00385AF9">
            <w:pPr>
              <w:spacing w:line="276" w:lineRule="auto"/>
              <w:jc w:val="center"/>
            </w:pPr>
            <w:r>
              <w:t>13.8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945</w:t>
            </w:r>
          </w:p>
        </w:tc>
      </w:tr>
      <w:tr w:rsidR="00386455" w:rsidRPr="00261A14" w14:paraId="715D6440" w14:textId="740D5474" w:rsidTr="00537564">
        <w:tc>
          <w:tcPr>
            <w:tcW w:w="1560" w:type="dxa"/>
            <w:vMerge/>
            <w:vAlign w:val="center"/>
          </w:tcPr>
          <w:p w14:paraId="05AEE236" w14:textId="77777777" w:rsidR="00386455" w:rsidRPr="00261A14" w:rsidRDefault="00386455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128D91B" w14:textId="0C062201" w:rsidR="00386455" w:rsidRPr="00261A14" w:rsidRDefault="00386455" w:rsidP="00385AF9">
            <w:pPr>
              <w:spacing w:line="276" w:lineRule="auto"/>
              <w:jc w:val="center"/>
            </w:pPr>
            <w:r w:rsidRPr="00261A14">
              <w:t xml:space="preserve">Male </w:t>
            </w:r>
            <w:r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371DB015" w14:textId="10F0846E" w:rsidR="00386455" w:rsidRPr="00537564" w:rsidRDefault="00B10D89" w:rsidP="00385AF9">
            <w:pPr>
              <w:spacing w:line="276" w:lineRule="auto"/>
              <w:jc w:val="center"/>
              <w:rPr>
                <w:b/>
                <w:bCs/>
              </w:rPr>
            </w:pPr>
            <w:r w:rsidRPr="00537564">
              <w:rPr>
                <w:b/>
                <w:bCs/>
              </w:rPr>
              <w:t>18.33</w:t>
            </w:r>
            <w:r w:rsidRPr="00537564">
              <w:rPr>
                <w:rFonts w:cstheme="minorHAnsi"/>
                <w:b/>
                <w:bCs/>
              </w:rPr>
              <w:t>±2.657</w:t>
            </w:r>
            <w:r w:rsidR="008A16A9" w:rsidRPr="00537564">
              <w:rPr>
                <w:rFonts w:cstheme="minorHAnsi"/>
                <w:b/>
                <w:bCs/>
              </w:rPr>
              <w:t>*, p=0.0</w:t>
            </w:r>
            <w:r w:rsidR="009A743C" w:rsidRPr="00537564">
              <w:rPr>
                <w:rFonts w:cstheme="minorHAnsi"/>
                <w:b/>
                <w:bCs/>
              </w:rPr>
              <w:t>185</w:t>
            </w:r>
          </w:p>
        </w:tc>
        <w:tc>
          <w:tcPr>
            <w:tcW w:w="2551" w:type="dxa"/>
            <w:vAlign w:val="center"/>
          </w:tcPr>
          <w:p w14:paraId="08F8F637" w14:textId="54001C5A" w:rsidR="00386455" w:rsidRPr="00261A14" w:rsidRDefault="00B10D89" w:rsidP="00385AF9">
            <w:pPr>
              <w:spacing w:line="276" w:lineRule="auto"/>
              <w:jc w:val="center"/>
            </w:pPr>
            <w:r>
              <w:t>20.6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13</w:t>
            </w:r>
          </w:p>
        </w:tc>
        <w:tc>
          <w:tcPr>
            <w:tcW w:w="2269" w:type="dxa"/>
            <w:vAlign w:val="center"/>
          </w:tcPr>
          <w:p w14:paraId="3E6DE2F9" w14:textId="5FD77345" w:rsidR="00386455" w:rsidRPr="00261A14" w:rsidRDefault="00B10D89" w:rsidP="00385AF9">
            <w:pPr>
              <w:spacing w:line="276" w:lineRule="auto"/>
              <w:jc w:val="center"/>
            </w:pPr>
            <w:r>
              <w:t>7.7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645</w:t>
            </w:r>
          </w:p>
        </w:tc>
      </w:tr>
      <w:tr w:rsidR="00386455" w:rsidRPr="00261A14" w14:paraId="03491771" w14:textId="18A9359D" w:rsidTr="00537564">
        <w:tc>
          <w:tcPr>
            <w:tcW w:w="1560" w:type="dxa"/>
            <w:vMerge/>
            <w:vAlign w:val="center"/>
          </w:tcPr>
          <w:p w14:paraId="26DBDB32" w14:textId="77777777" w:rsidR="00386455" w:rsidRPr="00261A14" w:rsidRDefault="00386455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B74CF06" w14:textId="6F51CEA0" w:rsidR="00386455" w:rsidRPr="00261A14" w:rsidRDefault="00386455" w:rsidP="00385AF9">
            <w:pPr>
              <w:spacing w:line="276" w:lineRule="auto"/>
              <w:jc w:val="center"/>
            </w:pPr>
            <w:r w:rsidRPr="00261A14">
              <w:t xml:space="preserve">Female </w:t>
            </w:r>
            <w:r w:rsidR="00B57ABF" w:rsidRPr="00B57ABF">
              <w:t>WT</w:t>
            </w:r>
            <w:r w:rsidR="00B57ABF" w:rsidRPr="00B57ABF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552" w:type="dxa"/>
            <w:vAlign w:val="center"/>
          </w:tcPr>
          <w:p w14:paraId="2B370C6C" w14:textId="5AC50FE8" w:rsidR="00386455" w:rsidRPr="00261A14" w:rsidRDefault="00B10D89" w:rsidP="00385AF9">
            <w:pPr>
              <w:spacing w:line="276" w:lineRule="auto"/>
              <w:jc w:val="center"/>
            </w:pPr>
            <w:r>
              <w:t>37.8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166</w:t>
            </w:r>
          </w:p>
        </w:tc>
        <w:tc>
          <w:tcPr>
            <w:tcW w:w="2551" w:type="dxa"/>
            <w:vAlign w:val="center"/>
          </w:tcPr>
          <w:p w14:paraId="79E44CA5" w14:textId="5365D183" w:rsidR="00386455" w:rsidRPr="00261A14" w:rsidRDefault="00B10D89" w:rsidP="00385AF9">
            <w:pPr>
              <w:spacing w:line="276" w:lineRule="auto"/>
              <w:jc w:val="center"/>
            </w:pPr>
            <w:r>
              <w:t>28.7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564</w:t>
            </w:r>
          </w:p>
        </w:tc>
        <w:tc>
          <w:tcPr>
            <w:tcW w:w="2269" w:type="dxa"/>
            <w:vAlign w:val="center"/>
          </w:tcPr>
          <w:p w14:paraId="2E7A82A1" w14:textId="7AD61209" w:rsidR="00386455" w:rsidRPr="00261A14" w:rsidRDefault="00B10D89" w:rsidP="00385AF9">
            <w:pPr>
              <w:spacing w:line="276" w:lineRule="auto"/>
              <w:jc w:val="center"/>
            </w:pPr>
            <w:r>
              <w:t>12.3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007</w:t>
            </w:r>
          </w:p>
        </w:tc>
      </w:tr>
      <w:tr w:rsidR="00386455" w:rsidRPr="00261A14" w14:paraId="2AC8E988" w14:textId="2CF235FA" w:rsidTr="00537564">
        <w:tc>
          <w:tcPr>
            <w:tcW w:w="1560" w:type="dxa"/>
            <w:vMerge/>
            <w:vAlign w:val="center"/>
          </w:tcPr>
          <w:p w14:paraId="2614EADF" w14:textId="77777777" w:rsidR="00386455" w:rsidRPr="00261A14" w:rsidRDefault="00386455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B8335EC" w14:textId="18300E5C" w:rsidR="00386455" w:rsidRPr="00261A14" w:rsidRDefault="00386455" w:rsidP="00385AF9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43B85F19" w14:textId="35670B10" w:rsidR="00386455" w:rsidRPr="00537564" w:rsidRDefault="00B10D89" w:rsidP="00385AF9">
            <w:pPr>
              <w:spacing w:line="276" w:lineRule="auto"/>
              <w:jc w:val="center"/>
              <w:rPr>
                <w:b/>
                <w:bCs/>
              </w:rPr>
            </w:pPr>
            <w:r w:rsidRPr="00537564">
              <w:rPr>
                <w:b/>
                <w:bCs/>
              </w:rPr>
              <w:t>24.62</w:t>
            </w:r>
            <w:r w:rsidRPr="00537564">
              <w:rPr>
                <w:rFonts w:cstheme="minorHAnsi"/>
                <w:b/>
                <w:bCs/>
              </w:rPr>
              <w:t>±2.785</w:t>
            </w:r>
            <w:r w:rsidR="00537564" w:rsidRPr="00537564">
              <w:rPr>
                <w:rFonts w:cstheme="minorHAnsi"/>
                <w:b/>
                <w:bCs/>
                <w:vertAlign w:val="superscript"/>
              </w:rPr>
              <w:t>$</w:t>
            </w:r>
            <w:r w:rsidR="008A16A9" w:rsidRPr="00537564">
              <w:rPr>
                <w:rFonts w:cstheme="minorHAnsi"/>
                <w:b/>
                <w:bCs/>
              </w:rPr>
              <w:t>, p=0.</w:t>
            </w:r>
            <w:r w:rsidR="009A743C" w:rsidRPr="00537564">
              <w:rPr>
                <w:rFonts w:cstheme="minorHAnsi"/>
                <w:b/>
                <w:bCs/>
              </w:rPr>
              <w:t>0250</w:t>
            </w:r>
          </w:p>
        </w:tc>
        <w:tc>
          <w:tcPr>
            <w:tcW w:w="2551" w:type="dxa"/>
            <w:vAlign w:val="center"/>
          </w:tcPr>
          <w:p w14:paraId="13251D0C" w14:textId="02E6F7DE" w:rsidR="00386455" w:rsidRPr="00261A14" w:rsidRDefault="00B10D89" w:rsidP="00385AF9">
            <w:pPr>
              <w:spacing w:line="276" w:lineRule="auto"/>
              <w:jc w:val="center"/>
            </w:pPr>
            <w:r>
              <w:t>25.2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035</w:t>
            </w:r>
          </w:p>
        </w:tc>
        <w:tc>
          <w:tcPr>
            <w:tcW w:w="2269" w:type="dxa"/>
            <w:vAlign w:val="center"/>
          </w:tcPr>
          <w:p w14:paraId="630D8957" w14:textId="298357E2" w:rsidR="00386455" w:rsidRPr="00261A14" w:rsidRDefault="00B10D89" w:rsidP="00385AF9">
            <w:pPr>
              <w:spacing w:line="276" w:lineRule="auto"/>
              <w:jc w:val="center"/>
            </w:pPr>
            <w:r>
              <w:t>10.4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39</w:t>
            </w:r>
          </w:p>
        </w:tc>
      </w:tr>
      <w:tr w:rsidR="00386455" w:rsidRPr="00261A14" w14:paraId="07D7470B" w14:textId="77777777" w:rsidTr="00537564">
        <w:tc>
          <w:tcPr>
            <w:tcW w:w="1560" w:type="dxa"/>
            <w:vMerge w:val="restart"/>
            <w:vAlign w:val="center"/>
          </w:tcPr>
          <w:p w14:paraId="5D6B4F37" w14:textId="1FD68AAD" w:rsidR="00386455" w:rsidRDefault="00385AF9" w:rsidP="00385AF9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 w:rsidR="00386455">
              <w:rPr>
                <w:sz w:val="24"/>
              </w:rPr>
              <w:t>tacked USVs</w:t>
            </w:r>
          </w:p>
          <w:p w14:paraId="4A3982A8" w14:textId="78CACBA4" w:rsidR="00385AF9" w:rsidRPr="00261A14" w:rsidRDefault="00385AF9" w:rsidP="00385AF9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(% of total USVs)</w:t>
            </w:r>
          </w:p>
        </w:tc>
        <w:tc>
          <w:tcPr>
            <w:tcW w:w="1559" w:type="dxa"/>
            <w:vAlign w:val="center"/>
          </w:tcPr>
          <w:p w14:paraId="1B564392" w14:textId="578C0E66" w:rsidR="00386455" w:rsidRPr="00261A14" w:rsidRDefault="00386455" w:rsidP="00385AF9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 w:rsidR="00B57ABF" w:rsidRPr="00B57ABF">
              <w:t>WT</w:t>
            </w:r>
            <w:r w:rsidR="00B57ABF" w:rsidRPr="00B57ABF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552" w:type="dxa"/>
            <w:vAlign w:val="center"/>
          </w:tcPr>
          <w:p w14:paraId="576AF807" w14:textId="6B5B49CE" w:rsidR="00386455" w:rsidRPr="00261A14" w:rsidRDefault="00B10D89" w:rsidP="00385AF9">
            <w:pPr>
              <w:spacing w:line="276" w:lineRule="auto"/>
              <w:jc w:val="center"/>
            </w:pPr>
            <w:r>
              <w:t>21.6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204</w:t>
            </w:r>
          </w:p>
        </w:tc>
        <w:tc>
          <w:tcPr>
            <w:tcW w:w="2551" w:type="dxa"/>
            <w:vAlign w:val="center"/>
          </w:tcPr>
          <w:p w14:paraId="3DBA0307" w14:textId="6F39D450" w:rsidR="00386455" w:rsidRPr="00261A14" w:rsidRDefault="00B10D89" w:rsidP="00385AF9">
            <w:pPr>
              <w:spacing w:line="276" w:lineRule="auto"/>
              <w:jc w:val="center"/>
            </w:pPr>
            <w:r>
              <w:t>21.94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26</w:t>
            </w:r>
          </w:p>
        </w:tc>
        <w:tc>
          <w:tcPr>
            <w:tcW w:w="2269" w:type="dxa"/>
            <w:vAlign w:val="center"/>
          </w:tcPr>
          <w:p w14:paraId="2412FF42" w14:textId="6E472AD3" w:rsidR="00386455" w:rsidRPr="00261A14" w:rsidRDefault="00B10D89" w:rsidP="00385AF9">
            <w:pPr>
              <w:spacing w:line="276" w:lineRule="auto"/>
              <w:jc w:val="center"/>
            </w:pPr>
            <w:r>
              <w:t>25.2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601</w:t>
            </w:r>
          </w:p>
        </w:tc>
      </w:tr>
      <w:tr w:rsidR="00386455" w:rsidRPr="00261A14" w14:paraId="639B694F" w14:textId="77777777" w:rsidTr="00537564">
        <w:tc>
          <w:tcPr>
            <w:tcW w:w="1560" w:type="dxa"/>
            <w:vMerge/>
            <w:vAlign w:val="center"/>
          </w:tcPr>
          <w:p w14:paraId="63381785" w14:textId="77777777" w:rsidR="00386455" w:rsidRPr="00261A14" w:rsidRDefault="00386455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9EB4000" w14:textId="211485D3" w:rsidR="00386455" w:rsidRPr="00261A14" w:rsidRDefault="00386455" w:rsidP="00385AF9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51033569" w14:textId="4D2047A4" w:rsidR="00386455" w:rsidRPr="00537564" w:rsidRDefault="00B10D89" w:rsidP="00385AF9">
            <w:pPr>
              <w:spacing w:line="276" w:lineRule="auto"/>
              <w:jc w:val="center"/>
              <w:rPr>
                <w:b/>
                <w:bCs/>
              </w:rPr>
            </w:pPr>
            <w:r w:rsidRPr="00537564">
              <w:rPr>
                <w:b/>
                <w:bCs/>
              </w:rPr>
              <w:t>41.63</w:t>
            </w:r>
            <w:r w:rsidRPr="00537564">
              <w:rPr>
                <w:rFonts w:cstheme="minorHAnsi"/>
                <w:b/>
                <w:bCs/>
              </w:rPr>
              <w:t>±5.133</w:t>
            </w:r>
            <w:r w:rsidR="008A16A9" w:rsidRPr="00537564">
              <w:rPr>
                <w:rFonts w:cstheme="minorHAnsi"/>
                <w:b/>
                <w:bCs/>
              </w:rPr>
              <w:t>*</w:t>
            </w:r>
            <w:r w:rsidR="00537564" w:rsidRPr="00537564">
              <w:rPr>
                <w:rFonts w:cstheme="minorHAnsi"/>
                <w:b/>
                <w:bCs/>
              </w:rPr>
              <w:t>*</w:t>
            </w:r>
            <w:r w:rsidR="008A16A9" w:rsidRPr="00537564">
              <w:rPr>
                <w:rFonts w:cstheme="minorHAnsi"/>
                <w:b/>
                <w:bCs/>
              </w:rPr>
              <w:t>, p=0.00</w:t>
            </w:r>
            <w:r w:rsidR="009A743C" w:rsidRPr="00537564">
              <w:rPr>
                <w:rFonts w:cstheme="minorHAnsi"/>
                <w:b/>
                <w:bCs/>
              </w:rPr>
              <w:t>38</w:t>
            </w:r>
          </w:p>
        </w:tc>
        <w:tc>
          <w:tcPr>
            <w:tcW w:w="2551" w:type="dxa"/>
            <w:vAlign w:val="center"/>
          </w:tcPr>
          <w:p w14:paraId="0324EF44" w14:textId="78D2C7FB" w:rsidR="00386455" w:rsidRPr="00261A14" w:rsidRDefault="00B10D89" w:rsidP="00385AF9">
            <w:pPr>
              <w:spacing w:line="276" w:lineRule="auto"/>
              <w:jc w:val="center"/>
            </w:pPr>
            <w:r>
              <w:t>29.2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682</w:t>
            </w:r>
          </w:p>
        </w:tc>
        <w:tc>
          <w:tcPr>
            <w:tcW w:w="2269" w:type="dxa"/>
            <w:vAlign w:val="center"/>
          </w:tcPr>
          <w:p w14:paraId="3AFBA951" w14:textId="11C2E65D" w:rsidR="00386455" w:rsidRPr="00261A14" w:rsidRDefault="00B10D89" w:rsidP="00385AF9">
            <w:pPr>
              <w:spacing w:line="276" w:lineRule="auto"/>
              <w:jc w:val="center"/>
            </w:pPr>
            <w:r>
              <w:t>27.9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392</w:t>
            </w:r>
          </w:p>
        </w:tc>
      </w:tr>
      <w:tr w:rsidR="00386455" w:rsidRPr="00261A14" w14:paraId="3E4DEBE3" w14:textId="77777777" w:rsidTr="00537564">
        <w:tc>
          <w:tcPr>
            <w:tcW w:w="1560" w:type="dxa"/>
            <w:vMerge/>
            <w:vAlign w:val="center"/>
          </w:tcPr>
          <w:p w14:paraId="676BABAE" w14:textId="77777777" w:rsidR="00386455" w:rsidRPr="00261A14" w:rsidRDefault="00386455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8A6272D" w14:textId="0EBD5A17" w:rsidR="00386455" w:rsidRPr="00261A14" w:rsidRDefault="00386455" w:rsidP="00385AF9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="00B57ABF" w:rsidRPr="00B57ABF">
              <w:t>WT</w:t>
            </w:r>
            <w:r w:rsidR="00B57ABF" w:rsidRPr="00B57ABF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552" w:type="dxa"/>
            <w:vAlign w:val="center"/>
          </w:tcPr>
          <w:p w14:paraId="0939B195" w14:textId="632E3BFB" w:rsidR="00386455" w:rsidRPr="00261A14" w:rsidRDefault="00B10D89" w:rsidP="00385AF9">
            <w:pPr>
              <w:spacing w:line="276" w:lineRule="auto"/>
              <w:jc w:val="center"/>
            </w:pPr>
            <w:r>
              <w:t>21.8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561</w:t>
            </w:r>
          </w:p>
        </w:tc>
        <w:tc>
          <w:tcPr>
            <w:tcW w:w="2551" w:type="dxa"/>
            <w:vAlign w:val="center"/>
          </w:tcPr>
          <w:p w14:paraId="055E5881" w14:textId="7BC4022A" w:rsidR="00386455" w:rsidRPr="00261A14" w:rsidRDefault="00B10D89" w:rsidP="00385AF9">
            <w:pPr>
              <w:spacing w:line="276" w:lineRule="auto"/>
              <w:jc w:val="center"/>
            </w:pPr>
            <w:r>
              <w:t>29.9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856</w:t>
            </w:r>
          </w:p>
        </w:tc>
        <w:tc>
          <w:tcPr>
            <w:tcW w:w="2269" w:type="dxa"/>
            <w:vAlign w:val="center"/>
          </w:tcPr>
          <w:p w14:paraId="0F760942" w14:textId="4A7E1308" w:rsidR="00386455" w:rsidRPr="00261A14" w:rsidRDefault="00B10D89" w:rsidP="00385AF9">
            <w:pPr>
              <w:spacing w:line="276" w:lineRule="auto"/>
              <w:jc w:val="center"/>
            </w:pPr>
            <w:r>
              <w:t>32.1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075</w:t>
            </w:r>
          </w:p>
        </w:tc>
      </w:tr>
      <w:tr w:rsidR="00386455" w:rsidRPr="00261A14" w14:paraId="2543FB7A" w14:textId="77777777" w:rsidTr="00537564">
        <w:tc>
          <w:tcPr>
            <w:tcW w:w="1560" w:type="dxa"/>
            <w:vMerge/>
            <w:vAlign w:val="center"/>
          </w:tcPr>
          <w:p w14:paraId="07826F65" w14:textId="77777777" w:rsidR="00386455" w:rsidRPr="00261A14" w:rsidRDefault="00386455" w:rsidP="00385AF9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1F83515" w14:textId="2F9DC394" w:rsidR="00386455" w:rsidRPr="00261A14" w:rsidRDefault="00386455" w:rsidP="00385AF9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1A1933BC" w14:textId="653793D4" w:rsidR="00386455" w:rsidRPr="00537564" w:rsidRDefault="00B10D89" w:rsidP="00385AF9">
            <w:pPr>
              <w:spacing w:line="276" w:lineRule="auto"/>
              <w:jc w:val="center"/>
              <w:rPr>
                <w:b/>
                <w:bCs/>
              </w:rPr>
            </w:pPr>
            <w:r w:rsidRPr="00537564">
              <w:rPr>
                <w:b/>
                <w:bCs/>
              </w:rPr>
              <w:t>26.15</w:t>
            </w:r>
            <w:r w:rsidRPr="00537564">
              <w:rPr>
                <w:rFonts w:cstheme="minorHAnsi"/>
                <w:b/>
                <w:bCs/>
              </w:rPr>
              <w:t>±2.917</w:t>
            </w:r>
            <w:r w:rsidR="00537564" w:rsidRPr="00537564">
              <w:rPr>
                <w:rFonts w:cstheme="minorHAnsi"/>
                <w:b/>
                <w:bCs/>
                <w:vertAlign w:val="superscript"/>
              </w:rPr>
              <w:t>+</w:t>
            </w:r>
            <w:r w:rsidR="00537564" w:rsidRPr="00537564">
              <w:rPr>
                <w:rFonts w:cstheme="minorHAnsi"/>
                <w:b/>
                <w:bCs/>
              </w:rPr>
              <w:t xml:space="preserve">, </w:t>
            </w:r>
            <w:r w:rsidR="008A16A9" w:rsidRPr="00537564">
              <w:rPr>
                <w:rFonts w:cstheme="minorHAnsi"/>
                <w:b/>
                <w:bCs/>
              </w:rPr>
              <w:t>p=0.0</w:t>
            </w:r>
            <w:r w:rsidR="009A743C" w:rsidRPr="00537564">
              <w:rPr>
                <w:rFonts w:cstheme="minorHAnsi"/>
                <w:b/>
                <w:bCs/>
              </w:rPr>
              <w:t>164</w:t>
            </w:r>
          </w:p>
        </w:tc>
        <w:tc>
          <w:tcPr>
            <w:tcW w:w="2551" w:type="dxa"/>
            <w:vAlign w:val="center"/>
          </w:tcPr>
          <w:p w14:paraId="53E26340" w14:textId="0585C795" w:rsidR="00386455" w:rsidRPr="00261A14" w:rsidRDefault="00B10D89" w:rsidP="00385AF9">
            <w:pPr>
              <w:spacing w:line="276" w:lineRule="auto"/>
              <w:jc w:val="center"/>
            </w:pPr>
            <w:r>
              <w:t>24.5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452</w:t>
            </w:r>
          </w:p>
        </w:tc>
        <w:tc>
          <w:tcPr>
            <w:tcW w:w="2269" w:type="dxa"/>
            <w:vAlign w:val="center"/>
          </w:tcPr>
          <w:p w14:paraId="2F0671AE" w14:textId="0B2A23BC" w:rsidR="00386455" w:rsidRPr="00261A14" w:rsidRDefault="00B10D89" w:rsidP="00385AF9">
            <w:pPr>
              <w:spacing w:line="276" w:lineRule="auto"/>
              <w:jc w:val="center"/>
            </w:pPr>
            <w:r>
              <w:t>26.5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996</w:t>
            </w:r>
          </w:p>
        </w:tc>
      </w:tr>
      <w:bookmarkEnd w:id="0"/>
    </w:tbl>
    <w:p w14:paraId="37CAF8F1" w14:textId="66ADBEAE" w:rsidR="00C0226A" w:rsidRPr="005D56E9" w:rsidRDefault="00C0226A" w:rsidP="009513FC">
      <w:pPr>
        <w:rPr>
          <w:b/>
          <w:bCs/>
        </w:rPr>
      </w:pPr>
    </w:p>
    <w:sectPr w:rsidR="00C0226A" w:rsidRPr="005D5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65741"/>
    <w:rsid w:val="000D1DE1"/>
    <w:rsid w:val="000E5A2E"/>
    <w:rsid w:val="00116CEF"/>
    <w:rsid w:val="00177382"/>
    <w:rsid w:val="00184768"/>
    <w:rsid w:val="0020695F"/>
    <w:rsid w:val="00261A14"/>
    <w:rsid w:val="00282F48"/>
    <w:rsid w:val="002929D8"/>
    <w:rsid w:val="002A1B65"/>
    <w:rsid w:val="00385AF9"/>
    <w:rsid w:val="00386455"/>
    <w:rsid w:val="0039333C"/>
    <w:rsid w:val="003D38D3"/>
    <w:rsid w:val="003F6934"/>
    <w:rsid w:val="004C0E33"/>
    <w:rsid w:val="00537564"/>
    <w:rsid w:val="005D56E9"/>
    <w:rsid w:val="006A5E9D"/>
    <w:rsid w:val="006F4341"/>
    <w:rsid w:val="00727A55"/>
    <w:rsid w:val="00775D64"/>
    <w:rsid w:val="007F0414"/>
    <w:rsid w:val="008673B1"/>
    <w:rsid w:val="008A16A9"/>
    <w:rsid w:val="009513FC"/>
    <w:rsid w:val="009A5A35"/>
    <w:rsid w:val="009A743C"/>
    <w:rsid w:val="009B71A2"/>
    <w:rsid w:val="009D792B"/>
    <w:rsid w:val="00A1706C"/>
    <w:rsid w:val="00B10D89"/>
    <w:rsid w:val="00B20675"/>
    <w:rsid w:val="00B57ABF"/>
    <w:rsid w:val="00BB5DB0"/>
    <w:rsid w:val="00BD60D4"/>
    <w:rsid w:val="00C0226A"/>
    <w:rsid w:val="00CE372E"/>
    <w:rsid w:val="00D50B0F"/>
    <w:rsid w:val="00DD31F1"/>
    <w:rsid w:val="00DF30ED"/>
    <w:rsid w:val="00E15611"/>
    <w:rsid w:val="00E84C4C"/>
    <w:rsid w:val="00F059C1"/>
    <w:rsid w:val="00F13598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8</cp:revision>
  <dcterms:created xsi:type="dcterms:W3CDTF">2022-11-14T15:35:00Z</dcterms:created>
  <dcterms:modified xsi:type="dcterms:W3CDTF">2025-01-22T08:10:00Z</dcterms:modified>
</cp:coreProperties>
</file>